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B6AC" w14:textId="4B530F3C" w:rsidR="00EF6580" w:rsidRDefault="00EF6580">
      <w:r>
        <w:t xml:space="preserve">Supplemental Table 1: Performance of Ag-RDT and RT-PCR by </w:t>
      </w:r>
      <w:r>
        <w:t>Day Past Symptom Onset</w:t>
      </w:r>
      <w:r>
        <w:t xml:space="preserve"> among RT-PCR Confirmed Participa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35"/>
        <w:gridCol w:w="1435"/>
        <w:gridCol w:w="1435"/>
        <w:gridCol w:w="1435"/>
        <w:gridCol w:w="1545"/>
        <w:gridCol w:w="1440"/>
        <w:gridCol w:w="1440"/>
      </w:tblGrid>
      <w:tr w:rsidR="0046645B" w14:paraId="687F36D3" w14:textId="351F72F2" w:rsidTr="007F2C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43B33467" w14:textId="77777777" w:rsidR="0046645B" w:rsidRDefault="0046645B"/>
        </w:tc>
        <w:tc>
          <w:tcPr>
            <w:tcW w:w="2870" w:type="dxa"/>
            <w:gridSpan w:val="2"/>
          </w:tcPr>
          <w:p w14:paraId="1EEBDD31" w14:textId="41F16BB1" w:rsidR="0046645B" w:rsidRDefault="00466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ccinated Individuals</w:t>
            </w:r>
          </w:p>
        </w:tc>
        <w:tc>
          <w:tcPr>
            <w:tcW w:w="2980" w:type="dxa"/>
            <w:gridSpan w:val="2"/>
          </w:tcPr>
          <w:p w14:paraId="7CA0B73A" w14:textId="15A9D919" w:rsidR="0046645B" w:rsidRDefault="00466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vaccinated Individuals</w:t>
            </w:r>
          </w:p>
        </w:tc>
        <w:tc>
          <w:tcPr>
            <w:tcW w:w="2880" w:type="dxa"/>
            <w:gridSpan w:val="2"/>
          </w:tcPr>
          <w:p w14:paraId="12896AD5" w14:textId="08DFE9E9" w:rsidR="0046645B" w:rsidRDefault="00466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Individuals</w:t>
            </w:r>
          </w:p>
        </w:tc>
      </w:tr>
      <w:tr w:rsidR="0046645B" w14:paraId="798893C0" w14:textId="3CD43AB5" w:rsidTr="007F2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3671E6E" w14:textId="5A7C6953" w:rsidR="0046645B" w:rsidRDefault="0046645B" w:rsidP="0046645B">
            <w:r>
              <w:t>Day Past Symptom Onset (DPSO)</w:t>
            </w:r>
          </w:p>
        </w:tc>
        <w:tc>
          <w:tcPr>
            <w:tcW w:w="1435" w:type="dxa"/>
          </w:tcPr>
          <w:p w14:paraId="3B92C94D" w14:textId="1FA9051F" w:rsidR="0046645B" w:rsidRDefault="0046645B" w:rsidP="0046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-PCR</w:t>
            </w:r>
          </w:p>
        </w:tc>
        <w:tc>
          <w:tcPr>
            <w:tcW w:w="1435" w:type="dxa"/>
          </w:tcPr>
          <w:p w14:paraId="3A071AB0" w14:textId="69A0DC50" w:rsidR="0046645B" w:rsidRDefault="0046645B" w:rsidP="0046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-RDT</w:t>
            </w:r>
          </w:p>
        </w:tc>
        <w:tc>
          <w:tcPr>
            <w:tcW w:w="1435" w:type="dxa"/>
          </w:tcPr>
          <w:p w14:paraId="4F4836A4" w14:textId="1170D0BE" w:rsidR="0046645B" w:rsidRDefault="0046645B" w:rsidP="0046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-PCR</w:t>
            </w:r>
          </w:p>
        </w:tc>
        <w:tc>
          <w:tcPr>
            <w:tcW w:w="1545" w:type="dxa"/>
          </w:tcPr>
          <w:p w14:paraId="30EBB4D2" w14:textId="3004B6CE" w:rsidR="0046645B" w:rsidRDefault="0046645B" w:rsidP="0046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-RDT</w:t>
            </w:r>
          </w:p>
        </w:tc>
        <w:tc>
          <w:tcPr>
            <w:tcW w:w="1440" w:type="dxa"/>
          </w:tcPr>
          <w:p w14:paraId="2D881B9F" w14:textId="6CD09A9D" w:rsidR="0046645B" w:rsidRDefault="0046645B" w:rsidP="0046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-PCR</w:t>
            </w:r>
          </w:p>
        </w:tc>
        <w:tc>
          <w:tcPr>
            <w:tcW w:w="1440" w:type="dxa"/>
          </w:tcPr>
          <w:p w14:paraId="34DCF69D" w14:textId="19C86502" w:rsidR="0046645B" w:rsidRDefault="0046645B" w:rsidP="004664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-RDT</w:t>
            </w:r>
          </w:p>
        </w:tc>
      </w:tr>
      <w:tr w:rsidR="00897173" w14:paraId="4B5DA5F6" w14:textId="1BEDBC1B" w:rsidTr="007F2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28C3EA65" w14:textId="3E805750" w:rsidR="00897173" w:rsidRDefault="00897173" w:rsidP="00897173">
            <w:r>
              <w:t>-4</w:t>
            </w:r>
          </w:p>
        </w:tc>
        <w:tc>
          <w:tcPr>
            <w:tcW w:w="1435" w:type="dxa"/>
          </w:tcPr>
          <w:p w14:paraId="02E52292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5</w:t>
            </w:r>
          </w:p>
          <w:p w14:paraId="2D8CC32B" w14:textId="33226EF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11.25-30.41)</w:t>
            </w:r>
          </w:p>
        </w:tc>
        <w:tc>
          <w:tcPr>
            <w:tcW w:w="1435" w:type="dxa"/>
          </w:tcPr>
          <w:p w14:paraId="199EAFC9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  <w:p w14:paraId="7B52E93E" w14:textId="29016EF5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0-5.58)</w:t>
            </w:r>
          </w:p>
        </w:tc>
        <w:tc>
          <w:tcPr>
            <w:tcW w:w="1435" w:type="dxa"/>
          </w:tcPr>
          <w:p w14:paraId="4B6EDCDC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3</w:t>
            </w:r>
          </w:p>
          <w:p w14:paraId="60796DC6" w14:textId="575954DA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8.41-62.45)</w:t>
            </w:r>
          </w:p>
        </w:tc>
        <w:tc>
          <w:tcPr>
            <w:tcW w:w="1545" w:type="dxa"/>
          </w:tcPr>
          <w:p w14:paraId="18AC0EFA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7</w:t>
            </w:r>
          </w:p>
          <w:p w14:paraId="45EA5191" w14:textId="70D614B8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.34-33.56)</w:t>
            </w:r>
          </w:p>
        </w:tc>
        <w:tc>
          <w:tcPr>
            <w:tcW w:w="1440" w:type="dxa"/>
          </w:tcPr>
          <w:p w14:paraId="1729E3FF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7</w:t>
            </w:r>
          </w:p>
          <w:p w14:paraId="45FA3F45" w14:textId="15C9C3D3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9.14-37.04)</w:t>
            </w:r>
          </w:p>
        </w:tc>
        <w:tc>
          <w:tcPr>
            <w:tcW w:w="1440" w:type="dxa"/>
          </w:tcPr>
          <w:p w14:paraId="256D37E0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  <w:p w14:paraId="0A560DD6" w14:textId="51005A28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27-11.73)</w:t>
            </w:r>
          </w:p>
        </w:tc>
      </w:tr>
      <w:tr w:rsidR="00897173" w14:paraId="3F67C8D5" w14:textId="225D7CCC" w:rsidTr="007F2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563C41F" w14:textId="4E6D6E2B" w:rsidR="00897173" w:rsidRDefault="00897173" w:rsidP="00897173">
            <w:r>
              <w:t>-2</w:t>
            </w:r>
          </w:p>
        </w:tc>
        <w:tc>
          <w:tcPr>
            <w:tcW w:w="1435" w:type="dxa"/>
          </w:tcPr>
          <w:p w14:paraId="04834E47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  <w:p w14:paraId="768BCAE7" w14:textId="28BBA134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9.88-60.12)</w:t>
            </w:r>
          </w:p>
        </w:tc>
        <w:tc>
          <w:tcPr>
            <w:tcW w:w="1435" w:type="dxa"/>
          </w:tcPr>
          <w:p w14:paraId="2703FF40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0</w:t>
            </w:r>
          </w:p>
          <w:p w14:paraId="211F528C" w14:textId="1ED11BEE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15.98-33.39)</w:t>
            </w:r>
          </w:p>
        </w:tc>
        <w:tc>
          <w:tcPr>
            <w:tcW w:w="1435" w:type="dxa"/>
          </w:tcPr>
          <w:p w14:paraId="7414468E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8</w:t>
            </w:r>
          </w:p>
          <w:p w14:paraId="02638F25" w14:textId="0FCB0048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4.25-63.52)</w:t>
            </w:r>
          </w:p>
        </w:tc>
        <w:tc>
          <w:tcPr>
            <w:tcW w:w="1545" w:type="dxa"/>
          </w:tcPr>
          <w:p w14:paraId="0FE4F432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5</w:t>
            </w:r>
          </w:p>
          <w:p w14:paraId="6B97094D" w14:textId="54690F0F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8.16-44.22)</w:t>
            </w:r>
          </w:p>
        </w:tc>
        <w:tc>
          <w:tcPr>
            <w:tcW w:w="1440" w:type="dxa"/>
          </w:tcPr>
          <w:p w14:paraId="73C47304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62</w:t>
            </w:r>
          </w:p>
          <w:p w14:paraId="16336309" w14:textId="73779892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1.19-58.07)</w:t>
            </w:r>
          </w:p>
        </w:tc>
        <w:tc>
          <w:tcPr>
            <w:tcW w:w="1440" w:type="dxa"/>
          </w:tcPr>
          <w:p w14:paraId="3E6E93AD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6</w:t>
            </w:r>
          </w:p>
          <w:p w14:paraId="77895E78" w14:textId="1BC534A6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8.91-33.59)</w:t>
            </w:r>
          </w:p>
        </w:tc>
      </w:tr>
      <w:tr w:rsidR="00897173" w14:paraId="2A00E5E9" w14:textId="6BFA22EB" w:rsidTr="007F2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BA45295" w14:textId="57283685" w:rsidR="00897173" w:rsidRDefault="00897173" w:rsidP="00897173">
            <w:r>
              <w:t>0</w:t>
            </w:r>
          </w:p>
        </w:tc>
        <w:tc>
          <w:tcPr>
            <w:tcW w:w="1435" w:type="dxa"/>
          </w:tcPr>
          <w:p w14:paraId="2137B6BC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1</w:t>
            </w:r>
          </w:p>
          <w:p w14:paraId="0BA6EC26" w14:textId="1DC774B0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72-84.81)</w:t>
            </w:r>
          </w:p>
        </w:tc>
        <w:tc>
          <w:tcPr>
            <w:tcW w:w="1435" w:type="dxa"/>
          </w:tcPr>
          <w:p w14:paraId="6345F27E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2</w:t>
            </w:r>
          </w:p>
          <w:p w14:paraId="45372DD2" w14:textId="475C5F69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1.96-66.29)</w:t>
            </w:r>
          </w:p>
        </w:tc>
        <w:tc>
          <w:tcPr>
            <w:tcW w:w="1435" w:type="dxa"/>
          </w:tcPr>
          <w:p w14:paraId="35C97413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9</w:t>
            </w:r>
          </w:p>
          <w:p w14:paraId="395DE38D" w14:textId="2DFD4C3F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88-92.49)</w:t>
            </w:r>
          </w:p>
        </w:tc>
        <w:tc>
          <w:tcPr>
            <w:tcW w:w="1545" w:type="dxa"/>
          </w:tcPr>
          <w:p w14:paraId="4944A810" w14:textId="292EA09C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8.23 (47.22-68.47)</w:t>
            </w:r>
          </w:p>
        </w:tc>
        <w:tc>
          <w:tcPr>
            <w:tcW w:w="1440" w:type="dxa"/>
          </w:tcPr>
          <w:p w14:paraId="7F1E1E83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6</w:t>
            </w:r>
          </w:p>
          <w:p w14:paraId="40B2259A" w14:textId="65966B44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76.22-85.92)</w:t>
            </w:r>
          </w:p>
        </w:tc>
        <w:tc>
          <w:tcPr>
            <w:tcW w:w="1440" w:type="dxa"/>
          </w:tcPr>
          <w:p w14:paraId="41499260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8</w:t>
            </w:r>
          </w:p>
          <w:p w14:paraId="761A7EFD" w14:textId="7160D574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52.87-64.83)</w:t>
            </w:r>
          </w:p>
        </w:tc>
      </w:tr>
      <w:tr w:rsidR="00897173" w14:paraId="507C5294" w14:textId="7186A638" w:rsidTr="007F2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167A6F2" w14:textId="3CC0706C" w:rsidR="00897173" w:rsidRDefault="00897173" w:rsidP="00897173">
            <w:r>
              <w:t>2</w:t>
            </w:r>
          </w:p>
        </w:tc>
        <w:tc>
          <w:tcPr>
            <w:tcW w:w="1435" w:type="dxa"/>
          </w:tcPr>
          <w:p w14:paraId="7863955E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62</w:t>
            </w:r>
          </w:p>
          <w:p w14:paraId="22EA0F00" w14:textId="650FB5C2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78.13-89.44)</w:t>
            </w:r>
          </w:p>
        </w:tc>
        <w:tc>
          <w:tcPr>
            <w:tcW w:w="1435" w:type="dxa"/>
          </w:tcPr>
          <w:p w14:paraId="4F3977C0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5</w:t>
            </w:r>
          </w:p>
          <w:p w14:paraId="346493DD" w14:textId="5FED473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7.30-71.72)</w:t>
            </w:r>
          </w:p>
        </w:tc>
        <w:tc>
          <w:tcPr>
            <w:tcW w:w="1435" w:type="dxa"/>
          </w:tcPr>
          <w:p w14:paraId="107CB34A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0</w:t>
            </w:r>
          </w:p>
          <w:p w14:paraId="3B45127C" w14:textId="161E8999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69.58-88.29)</w:t>
            </w:r>
          </w:p>
        </w:tc>
        <w:tc>
          <w:tcPr>
            <w:tcW w:w="1545" w:type="dxa"/>
          </w:tcPr>
          <w:p w14:paraId="79A6F363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71</w:t>
            </w:r>
          </w:p>
          <w:p w14:paraId="42FF3792" w14:textId="74646493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4.08-66.75)</w:t>
            </w:r>
          </w:p>
        </w:tc>
        <w:tc>
          <w:tcPr>
            <w:tcW w:w="1440" w:type="dxa"/>
          </w:tcPr>
          <w:p w14:paraId="2F242DE7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41</w:t>
            </w:r>
          </w:p>
          <w:p w14:paraId="38487A2F" w14:textId="3F51184E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7.97-87.72)</w:t>
            </w:r>
          </w:p>
        </w:tc>
        <w:tc>
          <w:tcPr>
            <w:tcW w:w="1440" w:type="dxa"/>
          </w:tcPr>
          <w:p w14:paraId="657932D2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13</w:t>
            </w:r>
          </w:p>
          <w:p w14:paraId="55A3AB5A" w14:textId="2946C46A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5.78-68.09)</w:t>
            </w:r>
          </w:p>
        </w:tc>
      </w:tr>
      <w:tr w:rsidR="00897173" w14:paraId="24B3DA3E" w14:textId="02F18307" w:rsidTr="007F2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0A6A925" w14:textId="3DA5AC7C" w:rsidR="00897173" w:rsidRDefault="00897173" w:rsidP="00897173">
            <w:r>
              <w:t>4</w:t>
            </w:r>
          </w:p>
        </w:tc>
        <w:tc>
          <w:tcPr>
            <w:tcW w:w="1435" w:type="dxa"/>
          </w:tcPr>
          <w:p w14:paraId="2F630D53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76</w:t>
            </w:r>
          </w:p>
          <w:p w14:paraId="3DE3F16B" w14:textId="7E7CB51F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9.16-82.95)</w:t>
            </w:r>
          </w:p>
        </w:tc>
        <w:tc>
          <w:tcPr>
            <w:tcW w:w="1435" w:type="dxa"/>
          </w:tcPr>
          <w:p w14:paraId="0FBD0D00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9</w:t>
            </w:r>
          </w:p>
          <w:p w14:paraId="59EB9025" w14:textId="32A4DA23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48.60-64.07)</w:t>
            </w:r>
          </w:p>
        </w:tc>
        <w:tc>
          <w:tcPr>
            <w:tcW w:w="1435" w:type="dxa"/>
          </w:tcPr>
          <w:p w14:paraId="6191F8C8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21</w:t>
            </w:r>
          </w:p>
          <w:p w14:paraId="12BB4D70" w14:textId="65FC2D41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41-83.04)</w:t>
            </w:r>
          </w:p>
        </w:tc>
        <w:tc>
          <w:tcPr>
            <w:tcW w:w="1545" w:type="dxa"/>
          </w:tcPr>
          <w:p w14:paraId="7E233261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1.56 </w:t>
            </w:r>
          </w:p>
          <w:p w14:paraId="2E9E9C51" w14:textId="562A1AB1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9.58-63.37)</w:t>
            </w:r>
          </w:p>
        </w:tc>
        <w:tc>
          <w:tcPr>
            <w:tcW w:w="1440" w:type="dxa"/>
          </w:tcPr>
          <w:p w14:paraId="1398B8A3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76</w:t>
            </w:r>
          </w:p>
          <w:p w14:paraId="1D97A80E" w14:textId="6B69C450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69.33-81.20)</w:t>
            </w:r>
          </w:p>
        </w:tc>
        <w:tc>
          <w:tcPr>
            <w:tcW w:w="1440" w:type="dxa"/>
          </w:tcPr>
          <w:p w14:paraId="18E1F899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5</w:t>
            </w:r>
          </w:p>
          <w:p w14:paraId="063C432B" w14:textId="415DC986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8.41-61.51)</w:t>
            </w:r>
          </w:p>
        </w:tc>
      </w:tr>
      <w:tr w:rsidR="00897173" w14:paraId="5B8F2A32" w14:textId="50E96EC3" w:rsidTr="007F2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7A3A21D" w14:textId="17D6F54E" w:rsidR="00897173" w:rsidRDefault="00897173" w:rsidP="00897173">
            <w:r>
              <w:t>6</w:t>
            </w:r>
          </w:p>
        </w:tc>
        <w:tc>
          <w:tcPr>
            <w:tcW w:w="1435" w:type="dxa"/>
          </w:tcPr>
          <w:p w14:paraId="78D91445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32</w:t>
            </w:r>
          </w:p>
          <w:p w14:paraId="6C1D818C" w14:textId="3370C521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62.99-78.42)</w:t>
            </w:r>
          </w:p>
        </w:tc>
        <w:tc>
          <w:tcPr>
            <w:tcW w:w="1435" w:type="dxa"/>
          </w:tcPr>
          <w:p w14:paraId="3A16EFC4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8</w:t>
            </w:r>
          </w:p>
          <w:p w14:paraId="23412C34" w14:textId="1F6D6598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3.69-49.52)</w:t>
            </w:r>
          </w:p>
        </w:tc>
        <w:tc>
          <w:tcPr>
            <w:tcW w:w="1435" w:type="dxa"/>
          </w:tcPr>
          <w:p w14:paraId="229045D0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0</w:t>
            </w:r>
          </w:p>
          <w:p w14:paraId="45029EF7" w14:textId="782CA609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44.60-73.65)</w:t>
            </w:r>
          </w:p>
        </w:tc>
        <w:tc>
          <w:tcPr>
            <w:tcW w:w="1545" w:type="dxa"/>
          </w:tcPr>
          <w:p w14:paraId="55CAE84F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5</w:t>
            </w:r>
          </w:p>
          <w:p w14:paraId="3C48B719" w14:textId="49637393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25.32-50.97)</w:t>
            </w:r>
          </w:p>
        </w:tc>
        <w:tc>
          <w:tcPr>
            <w:tcW w:w="1440" w:type="dxa"/>
          </w:tcPr>
          <w:p w14:paraId="50C84BD4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4</w:t>
            </w:r>
          </w:p>
          <w:p w14:paraId="2D89429D" w14:textId="313B8E61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61.30-75.15)</w:t>
            </w:r>
          </w:p>
        </w:tc>
        <w:tc>
          <w:tcPr>
            <w:tcW w:w="1440" w:type="dxa"/>
          </w:tcPr>
          <w:p w14:paraId="5D652A2A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1</w:t>
            </w:r>
          </w:p>
          <w:p w14:paraId="264B0AC5" w14:textId="3448B479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3.69-47.30)</w:t>
            </w:r>
          </w:p>
        </w:tc>
      </w:tr>
      <w:tr w:rsidR="00897173" w14:paraId="23AE9412" w14:textId="27E8ED40" w:rsidTr="007F2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263A49A" w14:textId="2C8D6629" w:rsidR="00897173" w:rsidRDefault="00897173" w:rsidP="00897173">
            <w:r>
              <w:t>8</w:t>
            </w:r>
          </w:p>
        </w:tc>
        <w:tc>
          <w:tcPr>
            <w:tcW w:w="1435" w:type="dxa"/>
          </w:tcPr>
          <w:p w14:paraId="3384D0EA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6</w:t>
            </w:r>
          </w:p>
          <w:p w14:paraId="6B7B3648" w14:textId="5ECB1790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5.62-73.11)</w:t>
            </w:r>
          </w:p>
        </w:tc>
        <w:tc>
          <w:tcPr>
            <w:tcW w:w="1435" w:type="dxa"/>
          </w:tcPr>
          <w:p w14:paraId="09B299C6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62</w:t>
            </w:r>
          </w:p>
          <w:p w14:paraId="1F57D240" w14:textId="35951510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7.08-31.72)</w:t>
            </w:r>
          </w:p>
        </w:tc>
        <w:tc>
          <w:tcPr>
            <w:tcW w:w="1435" w:type="dxa"/>
          </w:tcPr>
          <w:p w14:paraId="2FFD859E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1.43 </w:t>
            </w:r>
          </w:p>
          <w:p w14:paraId="61E1D3CC" w14:textId="0E7E3836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5.57-67.01)</w:t>
            </w:r>
          </w:p>
        </w:tc>
        <w:tc>
          <w:tcPr>
            <w:tcW w:w="1545" w:type="dxa"/>
          </w:tcPr>
          <w:p w14:paraId="7DF5CF3E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3</w:t>
            </w:r>
          </w:p>
          <w:p w14:paraId="71D50F1B" w14:textId="23E07E22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15.69-41.93)</w:t>
            </w:r>
          </w:p>
        </w:tc>
        <w:tc>
          <w:tcPr>
            <w:tcW w:w="1440" w:type="dxa"/>
          </w:tcPr>
          <w:p w14:paraId="148FB9FC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64</w:t>
            </w:r>
          </w:p>
          <w:p w14:paraId="315DBDF9" w14:textId="04CBFC7B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3.55-69.14)</w:t>
            </w:r>
          </w:p>
        </w:tc>
        <w:tc>
          <w:tcPr>
            <w:tcW w:w="1440" w:type="dxa"/>
          </w:tcPr>
          <w:p w14:paraId="10C83367" w14:textId="77777777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0</w:t>
            </w:r>
          </w:p>
          <w:p w14:paraId="2DE2873E" w14:textId="7831039F" w:rsidR="00897173" w:rsidRDefault="00897173" w:rsidP="00897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18.53-31.42)</w:t>
            </w:r>
          </w:p>
        </w:tc>
      </w:tr>
      <w:tr w:rsidR="00897173" w14:paraId="67623E13" w14:textId="666B2AF1" w:rsidTr="007F2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CBDC604" w14:textId="47950EE8" w:rsidR="00897173" w:rsidRDefault="00897173" w:rsidP="00897173">
            <w:r>
              <w:t>10</w:t>
            </w:r>
          </w:p>
        </w:tc>
        <w:tc>
          <w:tcPr>
            <w:tcW w:w="1435" w:type="dxa"/>
          </w:tcPr>
          <w:p w14:paraId="19D72927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2</w:t>
            </w:r>
          </w:p>
          <w:p w14:paraId="1DEF1369" w14:textId="7B65B163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41.80-61.12)</w:t>
            </w:r>
          </w:p>
        </w:tc>
        <w:tc>
          <w:tcPr>
            <w:tcW w:w="1435" w:type="dxa"/>
          </w:tcPr>
          <w:p w14:paraId="00D495A1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4</w:t>
            </w:r>
          </w:p>
          <w:p w14:paraId="61E7ED7B" w14:textId="4F3510B2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0.65-23.98)</w:t>
            </w:r>
          </w:p>
        </w:tc>
        <w:tc>
          <w:tcPr>
            <w:tcW w:w="1435" w:type="dxa"/>
          </w:tcPr>
          <w:p w14:paraId="5E77754E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3</w:t>
            </w:r>
          </w:p>
          <w:p w14:paraId="6E0B2DA2" w14:textId="5F3850D2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6.45-69.13)</w:t>
            </w:r>
          </w:p>
        </w:tc>
        <w:tc>
          <w:tcPr>
            <w:tcW w:w="1545" w:type="dxa"/>
          </w:tcPr>
          <w:p w14:paraId="022D5FBD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6</w:t>
            </w:r>
          </w:p>
          <w:p w14:paraId="528B28A1" w14:textId="1E7BB291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1.54-18.14)</w:t>
            </w:r>
          </w:p>
        </w:tc>
        <w:tc>
          <w:tcPr>
            <w:tcW w:w="1440" w:type="dxa"/>
          </w:tcPr>
          <w:p w14:paraId="46BD4664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1.91 </w:t>
            </w:r>
          </w:p>
          <w:p w14:paraId="653D63FB" w14:textId="69218A23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43.42-60.29)</w:t>
            </w:r>
          </w:p>
        </w:tc>
        <w:tc>
          <w:tcPr>
            <w:tcW w:w="1440" w:type="dxa"/>
          </w:tcPr>
          <w:p w14:paraId="39323BEE" w14:textId="77777777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3</w:t>
            </w:r>
          </w:p>
          <w:p w14:paraId="385B3C17" w14:textId="51D116E9" w:rsidR="00897173" w:rsidRDefault="00897173" w:rsidP="00897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16-20.07)</w:t>
            </w:r>
          </w:p>
        </w:tc>
      </w:tr>
      <w:tr w:rsidR="006001ED" w14:paraId="5DD17AC3" w14:textId="1F1CFE59" w:rsidTr="007F2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C95E726" w14:textId="6DC41DEE" w:rsidR="006001ED" w:rsidRDefault="006001ED" w:rsidP="006001ED">
            <w:r>
              <w:t>Cumulative to DPSO 4</w:t>
            </w:r>
          </w:p>
        </w:tc>
        <w:tc>
          <w:tcPr>
            <w:tcW w:w="1435" w:type="dxa"/>
          </w:tcPr>
          <w:p w14:paraId="377C7D28" w14:textId="77777777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8</w:t>
            </w:r>
          </w:p>
          <w:p w14:paraId="602DAFB4" w14:textId="06DD169E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87.30-95.28)</w:t>
            </w:r>
          </w:p>
        </w:tc>
        <w:tc>
          <w:tcPr>
            <w:tcW w:w="1435" w:type="dxa"/>
          </w:tcPr>
          <w:p w14:paraId="40AD7A57" w14:textId="77777777" w:rsidR="006001ED" w:rsidRDefault="0033040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9.89 </w:t>
            </w:r>
          </w:p>
          <w:p w14:paraId="095F3F67" w14:textId="45949FA6" w:rsidR="0033040D" w:rsidRDefault="00420F6F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3.42-85.10)</w:t>
            </w:r>
          </w:p>
        </w:tc>
        <w:tc>
          <w:tcPr>
            <w:tcW w:w="1435" w:type="dxa"/>
          </w:tcPr>
          <w:p w14:paraId="2860AD37" w14:textId="77777777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6</w:t>
            </w:r>
          </w:p>
          <w:p w14:paraId="38F2588B" w14:textId="3BADC78A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7.98-98.06)</w:t>
            </w:r>
          </w:p>
        </w:tc>
        <w:tc>
          <w:tcPr>
            <w:tcW w:w="1545" w:type="dxa"/>
          </w:tcPr>
          <w:p w14:paraId="3905DF43" w14:textId="77777777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75</w:t>
            </w:r>
          </w:p>
          <w:p w14:paraId="5B799F24" w14:textId="7797790D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3.18-82.14)</w:t>
            </w:r>
          </w:p>
        </w:tc>
        <w:tc>
          <w:tcPr>
            <w:tcW w:w="1440" w:type="dxa"/>
          </w:tcPr>
          <w:p w14:paraId="2D5FB36F" w14:textId="2F2BB83E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3.08 </w:t>
            </w:r>
          </w:p>
          <w:p w14:paraId="2BE86DB5" w14:textId="635A1240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9.32-95.58)</w:t>
            </w:r>
          </w:p>
        </w:tc>
        <w:tc>
          <w:tcPr>
            <w:tcW w:w="1440" w:type="dxa"/>
          </w:tcPr>
          <w:p w14:paraId="7B932911" w14:textId="77777777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7.99 </w:t>
            </w:r>
          </w:p>
          <w:p w14:paraId="36565474" w14:textId="22719206" w:rsidR="006001ED" w:rsidRDefault="006001ED" w:rsidP="006001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56-82.61)</w:t>
            </w:r>
          </w:p>
        </w:tc>
      </w:tr>
      <w:tr w:rsidR="006001ED" w14:paraId="49001FE2" w14:textId="28F2C1DB" w:rsidTr="007F2C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2B4B94A" w14:textId="189C5C25" w:rsidR="006001ED" w:rsidRDefault="006001ED" w:rsidP="006001ED">
            <w:r>
              <w:t xml:space="preserve">Cumulative to DPSO </w:t>
            </w:r>
            <w:r>
              <w:t>6</w:t>
            </w:r>
          </w:p>
        </w:tc>
        <w:tc>
          <w:tcPr>
            <w:tcW w:w="1435" w:type="dxa"/>
          </w:tcPr>
          <w:p w14:paraId="63B05219" w14:textId="77777777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53</w:t>
            </w:r>
          </w:p>
          <w:p w14:paraId="3113358E" w14:textId="483E5355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1.43-97.72)</w:t>
            </w:r>
          </w:p>
        </w:tc>
        <w:tc>
          <w:tcPr>
            <w:tcW w:w="1435" w:type="dxa"/>
          </w:tcPr>
          <w:p w14:paraId="4CF9B3D6" w14:textId="77777777" w:rsidR="006001ED" w:rsidRDefault="00420F6F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56</w:t>
            </w:r>
          </w:p>
          <w:p w14:paraId="5076EB96" w14:textId="476A8C2E" w:rsidR="00420F6F" w:rsidRDefault="00420F6F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5.24-86.56)</w:t>
            </w:r>
          </w:p>
        </w:tc>
        <w:tc>
          <w:tcPr>
            <w:tcW w:w="1435" w:type="dxa"/>
          </w:tcPr>
          <w:p w14:paraId="485DF836" w14:textId="77777777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06</w:t>
            </w:r>
          </w:p>
          <w:p w14:paraId="3CDC8046" w14:textId="0EDF29D7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>
              <w:t>87.98-98.06</w:t>
            </w:r>
            <w:r>
              <w:t>)</w:t>
            </w:r>
          </w:p>
        </w:tc>
        <w:tc>
          <w:tcPr>
            <w:tcW w:w="1545" w:type="dxa"/>
          </w:tcPr>
          <w:p w14:paraId="578FE467" w14:textId="77777777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0</w:t>
            </w:r>
          </w:p>
          <w:p w14:paraId="63304E30" w14:textId="66AC67DC" w:rsidR="006001ED" w:rsidRPr="00A1763F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4.52-83.19)</w:t>
            </w:r>
          </w:p>
        </w:tc>
        <w:tc>
          <w:tcPr>
            <w:tcW w:w="1440" w:type="dxa"/>
          </w:tcPr>
          <w:p w14:paraId="190385FA" w14:textId="77777777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38</w:t>
            </w:r>
          </w:p>
          <w:p w14:paraId="4AEC3608" w14:textId="27F69229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2.11-97.34)</w:t>
            </w:r>
          </w:p>
        </w:tc>
        <w:tc>
          <w:tcPr>
            <w:tcW w:w="1440" w:type="dxa"/>
          </w:tcPr>
          <w:p w14:paraId="0403AEA0" w14:textId="0E40A7C7" w:rsidR="006001ED" w:rsidRDefault="006001ED" w:rsidP="006001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54 (74.21-85.04)</w:t>
            </w:r>
          </w:p>
        </w:tc>
      </w:tr>
      <w:tr w:rsidR="00D8217D" w14:paraId="6907B9AC" w14:textId="1C4EEF38" w:rsidTr="007F2C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F3E6DD2" w14:textId="43B05CB6" w:rsidR="00D8217D" w:rsidRDefault="00D8217D" w:rsidP="00D8217D">
            <w:r>
              <w:t xml:space="preserve">Cumulative to DPSO </w:t>
            </w:r>
            <w:r>
              <w:t>10</w:t>
            </w:r>
          </w:p>
        </w:tc>
        <w:tc>
          <w:tcPr>
            <w:tcW w:w="1435" w:type="dxa"/>
          </w:tcPr>
          <w:p w14:paraId="45C70EBF" w14:textId="77777777" w:rsidR="00D8217D" w:rsidRDefault="006001E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88</w:t>
            </w:r>
          </w:p>
          <w:p w14:paraId="46E41530" w14:textId="39F9D139" w:rsidR="006001ED" w:rsidRDefault="006001E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6.02-99.69)</w:t>
            </w:r>
          </w:p>
        </w:tc>
        <w:tc>
          <w:tcPr>
            <w:tcW w:w="1435" w:type="dxa"/>
          </w:tcPr>
          <w:p w14:paraId="130A5CBE" w14:textId="77777777" w:rsidR="00D8217D" w:rsidRDefault="006D558E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36</w:t>
            </w:r>
          </w:p>
          <w:p w14:paraId="03EB4E0E" w14:textId="46D06AF2" w:rsidR="006D558E" w:rsidRDefault="006D558E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8.32-88.95)</w:t>
            </w:r>
          </w:p>
        </w:tc>
        <w:tc>
          <w:tcPr>
            <w:tcW w:w="1435" w:type="dxa"/>
          </w:tcPr>
          <w:p w14:paraId="29F55FC3" w14:textId="77777777" w:rsidR="00D8217D" w:rsidRDefault="00D8217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0</w:t>
            </w:r>
          </w:p>
          <w:p w14:paraId="79818D40" w14:textId="6617B448" w:rsidR="00D8217D" w:rsidRDefault="00D8217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5.47-100)</w:t>
            </w:r>
          </w:p>
        </w:tc>
        <w:tc>
          <w:tcPr>
            <w:tcW w:w="1545" w:type="dxa"/>
          </w:tcPr>
          <w:p w14:paraId="48EB04FD" w14:textId="77777777" w:rsidR="00D8217D" w:rsidRDefault="00A1763F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50</w:t>
            </w:r>
          </w:p>
          <w:p w14:paraId="2BDD206B" w14:textId="5ABAAC04" w:rsidR="00A1763F" w:rsidRDefault="00A1763F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7.21-85.27)</w:t>
            </w:r>
          </w:p>
        </w:tc>
        <w:tc>
          <w:tcPr>
            <w:tcW w:w="1440" w:type="dxa"/>
          </w:tcPr>
          <w:p w14:paraId="2479F4BA" w14:textId="77777777" w:rsidR="00D8217D" w:rsidRDefault="00D8217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23</w:t>
            </w:r>
          </w:p>
          <w:p w14:paraId="05B97A90" w14:textId="4858B00D" w:rsidR="00D8217D" w:rsidRDefault="00D8217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7.24-99.79)</w:t>
            </w:r>
          </w:p>
        </w:tc>
        <w:tc>
          <w:tcPr>
            <w:tcW w:w="1440" w:type="dxa"/>
          </w:tcPr>
          <w:p w14:paraId="3457ECF6" w14:textId="77777777" w:rsidR="00D8217D" w:rsidRDefault="00D8217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2.24 </w:t>
            </w:r>
          </w:p>
          <w:p w14:paraId="1B3BE893" w14:textId="3A31B960" w:rsidR="00D8217D" w:rsidRDefault="00D8217D" w:rsidP="00D821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7.12-86.41)</w:t>
            </w:r>
          </w:p>
        </w:tc>
      </w:tr>
    </w:tbl>
    <w:p w14:paraId="3C1EBB03" w14:textId="5B303A5F" w:rsidR="00864136" w:rsidRDefault="00864136"/>
    <w:p w14:paraId="643C3EE7" w14:textId="76460F70" w:rsidR="007F2CE4" w:rsidRDefault="007F2CE4"/>
    <w:p w14:paraId="78CB2EA0" w14:textId="25C8A28B" w:rsidR="007F2CE4" w:rsidRDefault="007F2CE4"/>
    <w:p w14:paraId="1D107010" w14:textId="77777777" w:rsidR="007F2CE4" w:rsidRDefault="007F2CE4"/>
    <w:p w14:paraId="4BA86D47" w14:textId="39B535AE" w:rsidR="004F63DC" w:rsidRDefault="004F63DC"/>
    <w:p w14:paraId="77D93205" w14:textId="18EBC479" w:rsidR="006C49CE" w:rsidRDefault="006C49CE"/>
    <w:p w14:paraId="7FA4D108" w14:textId="4584C485" w:rsidR="004F63DC" w:rsidRDefault="006C49CE">
      <w:r>
        <w:t xml:space="preserve">Supplemental Table </w:t>
      </w:r>
      <w:r>
        <w:t>2</w:t>
      </w:r>
      <w:r>
        <w:t xml:space="preserve">: Performance of Ag-RDT and RT-PCR by </w:t>
      </w:r>
      <w:r>
        <w:t>Day Past</w:t>
      </w:r>
      <w:r w:rsidR="00EF6580">
        <w:t xml:space="preserve"> Exposure</w:t>
      </w:r>
      <w:r>
        <w:t xml:space="preserve"> among RT-PCR Confirmed Participa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35"/>
        <w:gridCol w:w="1435"/>
        <w:gridCol w:w="1435"/>
        <w:gridCol w:w="1435"/>
        <w:gridCol w:w="1435"/>
        <w:gridCol w:w="1435"/>
        <w:gridCol w:w="1435"/>
      </w:tblGrid>
      <w:tr w:rsidR="0046645B" w14:paraId="1683B159" w14:textId="77777777" w:rsidTr="00857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03A4427" w14:textId="77777777" w:rsidR="0046645B" w:rsidRDefault="0046645B" w:rsidP="00402D3B"/>
        </w:tc>
        <w:tc>
          <w:tcPr>
            <w:tcW w:w="2870" w:type="dxa"/>
            <w:gridSpan w:val="2"/>
          </w:tcPr>
          <w:p w14:paraId="465568DB" w14:textId="77777777" w:rsidR="0046645B" w:rsidRDefault="0046645B" w:rsidP="0040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ccinated Individuals</w:t>
            </w:r>
          </w:p>
        </w:tc>
        <w:tc>
          <w:tcPr>
            <w:tcW w:w="2870" w:type="dxa"/>
            <w:gridSpan w:val="2"/>
          </w:tcPr>
          <w:p w14:paraId="55A4677C" w14:textId="77777777" w:rsidR="0046645B" w:rsidRDefault="0046645B" w:rsidP="0040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vaccinated Individuals</w:t>
            </w:r>
          </w:p>
        </w:tc>
        <w:tc>
          <w:tcPr>
            <w:tcW w:w="2870" w:type="dxa"/>
            <w:gridSpan w:val="2"/>
          </w:tcPr>
          <w:p w14:paraId="1F22D64B" w14:textId="77777777" w:rsidR="0046645B" w:rsidRDefault="0046645B" w:rsidP="00402D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 Individuals</w:t>
            </w:r>
          </w:p>
        </w:tc>
      </w:tr>
      <w:tr w:rsidR="0046645B" w14:paraId="1A929397" w14:textId="77777777" w:rsidTr="0085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5375C5A" w14:textId="10468F2A" w:rsidR="0046645B" w:rsidRDefault="0046645B" w:rsidP="00402D3B">
            <w:r>
              <w:t xml:space="preserve">Day Past </w:t>
            </w:r>
            <w:r>
              <w:t>Exposure</w:t>
            </w:r>
            <w:r>
              <w:t xml:space="preserve"> (DP</w:t>
            </w:r>
            <w:r>
              <w:t>E</w:t>
            </w:r>
            <w:r>
              <w:t>)</w:t>
            </w:r>
          </w:p>
        </w:tc>
        <w:tc>
          <w:tcPr>
            <w:tcW w:w="1435" w:type="dxa"/>
          </w:tcPr>
          <w:p w14:paraId="47DECB4D" w14:textId="77777777" w:rsidR="0046645B" w:rsidRDefault="0046645B" w:rsidP="00402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-PCR</w:t>
            </w:r>
          </w:p>
        </w:tc>
        <w:tc>
          <w:tcPr>
            <w:tcW w:w="1435" w:type="dxa"/>
          </w:tcPr>
          <w:p w14:paraId="492A244F" w14:textId="77777777" w:rsidR="0046645B" w:rsidRDefault="0046645B" w:rsidP="00402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-RDT</w:t>
            </w:r>
          </w:p>
        </w:tc>
        <w:tc>
          <w:tcPr>
            <w:tcW w:w="1435" w:type="dxa"/>
          </w:tcPr>
          <w:p w14:paraId="70BFD4A5" w14:textId="77777777" w:rsidR="0046645B" w:rsidRDefault="0046645B" w:rsidP="00402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-PCR</w:t>
            </w:r>
          </w:p>
        </w:tc>
        <w:tc>
          <w:tcPr>
            <w:tcW w:w="1435" w:type="dxa"/>
          </w:tcPr>
          <w:p w14:paraId="0A4DB801" w14:textId="77777777" w:rsidR="0046645B" w:rsidRDefault="0046645B" w:rsidP="00402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-RDT</w:t>
            </w:r>
          </w:p>
        </w:tc>
        <w:tc>
          <w:tcPr>
            <w:tcW w:w="1435" w:type="dxa"/>
          </w:tcPr>
          <w:p w14:paraId="6298ADCB" w14:textId="77777777" w:rsidR="0046645B" w:rsidRDefault="0046645B" w:rsidP="00402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T-PCR</w:t>
            </w:r>
          </w:p>
        </w:tc>
        <w:tc>
          <w:tcPr>
            <w:tcW w:w="1435" w:type="dxa"/>
          </w:tcPr>
          <w:p w14:paraId="16501DC4" w14:textId="77777777" w:rsidR="0046645B" w:rsidRDefault="0046645B" w:rsidP="00402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-RDT</w:t>
            </w:r>
          </w:p>
        </w:tc>
      </w:tr>
      <w:tr w:rsidR="005433B8" w14:paraId="2FEB3E11" w14:textId="77777777" w:rsidTr="00857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8984753" w14:textId="77777777" w:rsidR="005433B8" w:rsidRDefault="005433B8" w:rsidP="005433B8">
            <w:r>
              <w:t>0</w:t>
            </w:r>
          </w:p>
        </w:tc>
        <w:tc>
          <w:tcPr>
            <w:tcW w:w="1435" w:type="dxa"/>
          </w:tcPr>
          <w:p w14:paraId="35177A09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9</w:t>
            </w:r>
          </w:p>
          <w:p w14:paraId="44F4FA51" w14:textId="202BE8E6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.52-37.57)</w:t>
            </w:r>
          </w:p>
        </w:tc>
        <w:tc>
          <w:tcPr>
            <w:tcW w:w="1435" w:type="dxa"/>
          </w:tcPr>
          <w:p w14:paraId="02A77B3F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  <w:p w14:paraId="0533D3FD" w14:textId="48EBE7D3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27-24.64)</w:t>
            </w:r>
          </w:p>
        </w:tc>
        <w:tc>
          <w:tcPr>
            <w:tcW w:w="1435" w:type="dxa"/>
          </w:tcPr>
          <w:p w14:paraId="2AC3FB1B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0</w:t>
            </w:r>
          </w:p>
          <w:p w14:paraId="30584D3B" w14:textId="399C55C0" w:rsidR="00C466E3" w:rsidRDefault="00C466E3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0.57-86.32)</w:t>
            </w:r>
          </w:p>
        </w:tc>
        <w:tc>
          <w:tcPr>
            <w:tcW w:w="1435" w:type="dxa"/>
          </w:tcPr>
          <w:p w14:paraId="1A78D3D5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0</w:t>
            </w:r>
          </w:p>
          <w:p w14:paraId="46978C60" w14:textId="4B61C919" w:rsidR="0024521C" w:rsidRDefault="0024521C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0.64-47.09)</w:t>
            </w:r>
          </w:p>
        </w:tc>
        <w:tc>
          <w:tcPr>
            <w:tcW w:w="1435" w:type="dxa"/>
          </w:tcPr>
          <w:p w14:paraId="48837BD5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63</w:t>
            </w:r>
          </w:p>
          <w:p w14:paraId="3EF124B4" w14:textId="5AA89CB4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5.85-48.48)</w:t>
            </w:r>
          </w:p>
        </w:tc>
        <w:tc>
          <w:tcPr>
            <w:tcW w:w="1435" w:type="dxa"/>
          </w:tcPr>
          <w:p w14:paraId="21BF9DD9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  <w:p w14:paraId="4419E176" w14:textId="43A5DF4F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.06-23.37)</w:t>
            </w:r>
          </w:p>
        </w:tc>
      </w:tr>
      <w:tr w:rsidR="005433B8" w14:paraId="4E2206DC" w14:textId="77777777" w:rsidTr="0085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EB8CF9D" w14:textId="77777777" w:rsidR="005433B8" w:rsidRDefault="005433B8" w:rsidP="005433B8">
            <w:r>
              <w:t>2</w:t>
            </w:r>
          </w:p>
        </w:tc>
        <w:tc>
          <w:tcPr>
            <w:tcW w:w="1435" w:type="dxa"/>
          </w:tcPr>
          <w:p w14:paraId="41C3BB06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0</w:t>
            </w:r>
          </w:p>
          <w:p w14:paraId="4301B824" w14:textId="0A4944B5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8.41-82.79)</w:t>
            </w:r>
          </w:p>
        </w:tc>
        <w:tc>
          <w:tcPr>
            <w:tcW w:w="1435" w:type="dxa"/>
          </w:tcPr>
          <w:p w14:paraId="5B02661A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4</w:t>
            </w:r>
          </w:p>
          <w:p w14:paraId="34020B87" w14:textId="4D90213C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24.51-59.27)</w:t>
            </w:r>
          </w:p>
        </w:tc>
        <w:tc>
          <w:tcPr>
            <w:tcW w:w="1435" w:type="dxa"/>
          </w:tcPr>
          <w:p w14:paraId="52EB0DD6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7</w:t>
            </w:r>
          </w:p>
          <w:p w14:paraId="4D811AB3" w14:textId="04868DD8" w:rsidR="00FE09C7" w:rsidRDefault="00FE09C7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2.41-92.43)</w:t>
            </w:r>
          </w:p>
        </w:tc>
        <w:tc>
          <w:tcPr>
            <w:tcW w:w="1435" w:type="dxa"/>
          </w:tcPr>
          <w:p w14:paraId="4248F1FF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0</w:t>
            </w:r>
          </w:p>
          <w:p w14:paraId="6CEA2B01" w14:textId="2A95F0A1" w:rsidR="0024521C" w:rsidRDefault="0024521C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9.82-64.25)</w:t>
            </w:r>
          </w:p>
        </w:tc>
        <w:tc>
          <w:tcPr>
            <w:tcW w:w="1435" w:type="dxa"/>
          </w:tcPr>
          <w:p w14:paraId="23E47539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9</w:t>
            </w:r>
          </w:p>
          <w:p w14:paraId="6E80A75E" w14:textId="18E9865C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56.22-83.46)</w:t>
            </w:r>
          </w:p>
        </w:tc>
        <w:tc>
          <w:tcPr>
            <w:tcW w:w="1435" w:type="dxa"/>
          </w:tcPr>
          <w:p w14:paraId="0E2A4890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8</w:t>
            </w:r>
          </w:p>
          <w:p w14:paraId="58A1B177" w14:textId="3BEA249D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27.04-55.51)</w:t>
            </w:r>
          </w:p>
        </w:tc>
      </w:tr>
      <w:tr w:rsidR="005433B8" w14:paraId="429CBEA2" w14:textId="77777777" w:rsidTr="00857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0A6DFD97" w14:textId="77777777" w:rsidR="005433B8" w:rsidRDefault="005433B8" w:rsidP="005433B8">
            <w:r>
              <w:t>4</w:t>
            </w:r>
          </w:p>
        </w:tc>
        <w:tc>
          <w:tcPr>
            <w:tcW w:w="1435" w:type="dxa"/>
          </w:tcPr>
          <w:p w14:paraId="4B1217A7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8</w:t>
            </w:r>
          </w:p>
          <w:p w14:paraId="38A65143" w14:textId="0CCB2FC2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67-95.18)</w:t>
            </w:r>
          </w:p>
        </w:tc>
        <w:tc>
          <w:tcPr>
            <w:tcW w:w="1435" w:type="dxa"/>
          </w:tcPr>
          <w:p w14:paraId="1F318F9F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5</w:t>
            </w:r>
          </w:p>
          <w:p w14:paraId="5F885526" w14:textId="7C2D83C2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4.69-91.11)</w:t>
            </w:r>
          </w:p>
        </w:tc>
        <w:tc>
          <w:tcPr>
            <w:tcW w:w="1435" w:type="dxa"/>
          </w:tcPr>
          <w:p w14:paraId="409D858E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0</w:t>
            </w:r>
          </w:p>
          <w:p w14:paraId="0C377C88" w14:textId="37AF86BF" w:rsidR="00FE09C7" w:rsidRDefault="00FE09C7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4E1453">
              <w:t>63.98-96.50)</w:t>
            </w:r>
          </w:p>
        </w:tc>
        <w:tc>
          <w:tcPr>
            <w:tcW w:w="1435" w:type="dxa"/>
          </w:tcPr>
          <w:p w14:paraId="2503DBE8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5</w:t>
            </w:r>
          </w:p>
          <w:p w14:paraId="47B12C32" w14:textId="55A17160" w:rsidR="0024521C" w:rsidRDefault="0024521C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6.99-93.41)</w:t>
            </w:r>
          </w:p>
        </w:tc>
        <w:tc>
          <w:tcPr>
            <w:tcW w:w="1435" w:type="dxa"/>
          </w:tcPr>
          <w:p w14:paraId="5DEB693B" w14:textId="51D443EC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76</w:t>
            </w:r>
          </w:p>
          <w:p w14:paraId="72F95C3E" w14:textId="4C02C6EC" w:rsidR="005433B8" w:rsidRPr="00E26B10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5.76-94.27)</w:t>
            </w:r>
          </w:p>
        </w:tc>
        <w:tc>
          <w:tcPr>
            <w:tcW w:w="1435" w:type="dxa"/>
          </w:tcPr>
          <w:p w14:paraId="1E74BC0E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5</w:t>
            </w:r>
          </w:p>
          <w:p w14:paraId="6354ADCF" w14:textId="4A063ACD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68.06-89.81)</w:t>
            </w:r>
          </w:p>
        </w:tc>
      </w:tr>
      <w:tr w:rsidR="005433B8" w14:paraId="1F4BF0ED" w14:textId="77777777" w:rsidTr="0085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24A1DED" w14:textId="77777777" w:rsidR="005433B8" w:rsidRDefault="005433B8" w:rsidP="005433B8">
            <w:r>
              <w:t>6</w:t>
            </w:r>
          </w:p>
        </w:tc>
        <w:tc>
          <w:tcPr>
            <w:tcW w:w="1435" w:type="dxa"/>
          </w:tcPr>
          <w:p w14:paraId="4B9771A6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1</w:t>
            </w:r>
          </w:p>
          <w:p w14:paraId="406AD51B" w14:textId="2757F606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76.43-96.86)</w:t>
            </w:r>
          </w:p>
        </w:tc>
        <w:tc>
          <w:tcPr>
            <w:tcW w:w="1435" w:type="dxa"/>
          </w:tcPr>
          <w:p w14:paraId="0B3B703E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00</w:t>
            </w:r>
          </w:p>
          <w:p w14:paraId="5D7E35A3" w14:textId="30D8A404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0.93-92.94)</w:t>
            </w:r>
          </w:p>
        </w:tc>
        <w:tc>
          <w:tcPr>
            <w:tcW w:w="1435" w:type="dxa"/>
          </w:tcPr>
          <w:p w14:paraId="69BDEF08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75</w:t>
            </w:r>
          </w:p>
          <w:p w14:paraId="4DDC9D55" w14:textId="0C7DCFB7" w:rsidR="004E1453" w:rsidRDefault="004E1453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382571">
              <w:t>71.67-99.68)</w:t>
            </w:r>
          </w:p>
        </w:tc>
        <w:tc>
          <w:tcPr>
            <w:tcW w:w="1435" w:type="dxa"/>
          </w:tcPr>
          <w:p w14:paraId="3AB37CB0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9</w:t>
            </w:r>
          </w:p>
          <w:p w14:paraId="238CAE08" w14:textId="5CA51AC8" w:rsidR="0024521C" w:rsidRDefault="0024521C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18340E">
              <w:t>67.20-96.90)</w:t>
            </w:r>
          </w:p>
        </w:tc>
        <w:tc>
          <w:tcPr>
            <w:tcW w:w="1435" w:type="dxa"/>
          </w:tcPr>
          <w:p w14:paraId="5015848E" w14:textId="21961B9C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4</w:t>
            </w:r>
          </w:p>
          <w:p w14:paraId="66FD2ED0" w14:textId="7C48790C" w:rsidR="005433B8" w:rsidRPr="00EC46E2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0.81-96.78)</w:t>
            </w:r>
          </w:p>
        </w:tc>
        <w:tc>
          <w:tcPr>
            <w:tcW w:w="1435" w:type="dxa"/>
          </w:tcPr>
          <w:p w14:paraId="71F4C436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21</w:t>
            </w:r>
          </w:p>
          <w:p w14:paraId="19F9CD76" w14:textId="3502A8E9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5.07-92.84)</w:t>
            </w:r>
          </w:p>
        </w:tc>
      </w:tr>
      <w:tr w:rsidR="005433B8" w14:paraId="4C7C3032" w14:textId="77777777" w:rsidTr="00857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F666B65" w14:textId="77777777" w:rsidR="005433B8" w:rsidRDefault="005433B8" w:rsidP="005433B8">
            <w:r>
              <w:t>8</w:t>
            </w:r>
          </w:p>
        </w:tc>
        <w:tc>
          <w:tcPr>
            <w:tcW w:w="1435" w:type="dxa"/>
          </w:tcPr>
          <w:p w14:paraId="55A8351A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5</w:t>
            </w:r>
          </w:p>
          <w:p w14:paraId="5732DD7A" w14:textId="33E102F4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2.82-99.82)</w:t>
            </w:r>
          </w:p>
        </w:tc>
        <w:tc>
          <w:tcPr>
            <w:tcW w:w="1435" w:type="dxa"/>
          </w:tcPr>
          <w:p w14:paraId="12C6F61D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82</w:t>
            </w:r>
          </w:p>
          <w:p w14:paraId="55677EB7" w14:textId="016CB1C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5.61-91.39)</w:t>
            </w:r>
          </w:p>
        </w:tc>
        <w:tc>
          <w:tcPr>
            <w:tcW w:w="1435" w:type="dxa"/>
          </w:tcPr>
          <w:p w14:paraId="0E529A2E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57</w:t>
            </w:r>
          </w:p>
          <w:p w14:paraId="7E7513CF" w14:textId="3BFFD45E" w:rsidR="00382571" w:rsidRDefault="00382571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2.41-</w:t>
            </w:r>
            <w:r w:rsidR="00684CE6">
              <w:rPr>
                <w:rFonts w:ascii="Calibri" w:hAnsi="Calibri" w:cs="Calibri"/>
                <w:color w:val="000000"/>
              </w:rPr>
              <w:t>92.43)</w:t>
            </w:r>
          </w:p>
        </w:tc>
        <w:tc>
          <w:tcPr>
            <w:tcW w:w="1435" w:type="dxa"/>
          </w:tcPr>
          <w:p w14:paraId="5CD00C41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4</w:t>
            </w:r>
          </w:p>
          <w:p w14:paraId="6C85EA87" w14:textId="0C2EB4D0" w:rsidR="0018340E" w:rsidRDefault="0018340E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32.59-78.62)</w:t>
            </w:r>
          </w:p>
        </w:tc>
        <w:tc>
          <w:tcPr>
            <w:tcW w:w="1435" w:type="dxa"/>
          </w:tcPr>
          <w:p w14:paraId="28DD21BC" w14:textId="0358C7B6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70</w:t>
            </w:r>
          </w:p>
          <w:p w14:paraId="68832078" w14:textId="370C9F67" w:rsidR="005433B8" w:rsidRPr="00EC46E2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8.40-96.32)</w:t>
            </w:r>
          </w:p>
        </w:tc>
        <w:tc>
          <w:tcPr>
            <w:tcW w:w="1435" w:type="dxa"/>
          </w:tcPr>
          <w:p w14:paraId="7F50A6FC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47</w:t>
            </w:r>
          </w:p>
          <w:p w14:paraId="09819D4C" w14:textId="2E57E695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49-84.75)</w:t>
            </w:r>
          </w:p>
        </w:tc>
      </w:tr>
      <w:tr w:rsidR="005433B8" w14:paraId="3CBBF241" w14:textId="77777777" w:rsidTr="0085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5351C1DC" w14:textId="77777777" w:rsidR="005433B8" w:rsidRDefault="005433B8" w:rsidP="005433B8">
            <w:r>
              <w:t>10</w:t>
            </w:r>
          </w:p>
        </w:tc>
        <w:tc>
          <w:tcPr>
            <w:tcW w:w="1435" w:type="dxa"/>
          </w:tcPr>
          <w:p w14:paraId="2E22B6DE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15</w:t>
            </w:r>
          </w:p>
          <w:p w14:paraId="0286EAA5" w14:textId="3687ACF2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1.11-99.80)</w:t>
            </w:r>
          </w:p>
        </w:tc>
        <w:tc>
          <w:tcPr>
            <w:tcW w:w="1435" w:type="dxa"/>
          </w:tcPr>
          <w:p w14:paraId="34E5E6AC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4</w:t>
            </w:r>
          </w:p>
          <w:p w14:paraId="0CE467A1" w14:textId="204B320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42.53-77.57)</w:t>
            </w:r>
          </w:p>
        </w:tc>
        <w:tc>
          <w:tcPr>
            <w:tcW w:w="1435" w:type="dxa"/>
          </w:tcPr>
          <w:p w14:paraId="198F5154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29</w:t>
            </w:r>
          </w:p>
          <w:p w14:paraId="31683AFF" w14:textId="56112215" w:rsidR="00684CE6" w:rsidRDefault="00684CE6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38.76-83.66)</w:t>
            </w:r>
          </w:p>
        </w:tc>
        <w:tc>
          <w:tcPr>
            <w:tcW w:w="1435" w:type="dxa"/>
          </w:tcPr>
          <w:p w14:paraId="5770883B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9</w:t>
            </w:r>
          </w:p>
          <w:p w14:paraId="06AC1941" w14:textId="5697766F" w:rsidR="0018340E" w:rsidRDefault="0018340E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4.01-39.94)</w:t>
            </w:r>
          </w:p>
        </w:tc>
        <w:tc>
          <w:tcPr>
            <w:tcW w:w="1435" w:type="dxa"/>
          </w:tcPr>
          <w:p w14:paraId="51BB9A71" w14:textId="046C7D46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00</w:t>
            </w:r>
          </w:p>
          <w:p w14:paraId="135187EE" w14:textId="48F8A3D1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0.93-92.94)</w:t>
            </w:r>
          </w:p>
        </w:tc>
        <w:tc>
          <w:tcPr>
            <w:tcW w:w="1435" w:type="dxa"/>
          </w:tcPr>
          <w:p w14:paraId="0D7F588D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00</w:t>
            </w:r>
          </w:p>
          <w:p w14:paraId="39D85EDC" w14:textId="38545791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30.71-60.17)</w:t>
            </w:r>
          </w:p>
        </w:tc>
      </w:tr>
      <w:tr w:rsidR="005433B8" w14:paraId="5A7F69F7" w14:textId="77777777" w:rsidTr="00857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DF2BF37" w14:textId="427A61AE" w:rsidR="005433B8" w:rsidRDefault="005433B8" w:rsidP="005433B8">
            <w:r>
              <w:t>12</w:t>
            </w:r>
          </w:p>
        </w:tc>
        <w:tc>
          <w:tcPr>
            <w:tcW w:w="1435" w:type="dxa"/>
          </w:tcPr>
          <w:p w14:paraId="1241F046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83</w:t>
            </w:r>
          </w:p>
          <w:p w14:paraId="149E9A24" w14:textId="54E9C352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50.83-85.09)</w:t>
            </w:r>
          </w:p>
        </w:tc>
        <w:tc>
          <w:tcPr>
            <w:tcW w:w="1435" w:type="dxa"/>
          </w:tcPr>
          <w:p w14:paraId="264CD5D1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3</w:t>
            </w:r>
          </w:p>
          <w:p w14:paraId="238C25FB" w14:textId="100C980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17.28-49.23)</w:t>
            </w:r>
          </w:p>
        </w:tc>
        <w:tc>
          <w:tcPr>
            <w:tcW w:w="1435" w:type="dxa"/>
          </w:tcPr>
          <w:p w14:paraId="65FA51E9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0</w:t>
            </w:r>
          </w:p>
          <w:p w14:paraId="5299CBEC" w14:textId="0E6E46F4" w:rsidR="00684CE6" w:rsidRDefault="00684CE6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5.38-74.62)</w:t>
            </w:r>
          </w:p>
        </w:tc>
        <w:tc>
          <w:tcPr>
            <w:tcW w:w="1435" w:type="dxa"/>
          </w:tcPr>
          <w:p w14:paraId="2ED32814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8</w:t>
            </w:r>
          </w:p>
          <w:p w14:paraId="71311059" w14:textId="21B4C25C" w:rsidR="0018340E" w:rsidRDefault="0018340E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4.33-42.23)</w:t>
            </w:r>
          </w:p>
        </w:tc>
        <w:tc>
          <w:tcPr>
            <w:tcW w:w="1435" w:type="dxa"/>
          </w:tcPr>
          <w:p w14:paraId="333F3E94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9</w:t>
            </w:r>
          </w:p>
          <w:p w14:paraId="024D0A97" w14:textId="53742B9C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7.58-77.52)</w:t>
            </w:r>
          </w:p>
        </w:tc>
        <w:tc>
          <w:tcPr>
            <w:tcW w:w="1435" w:type="dxa"/>
          </w:tcPr>
          <w:p w14:paraId="0018CCC2" w14:textId="77777777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9</w:t>
            </w:r>
          </w:p>
          <w:p w14:paraId="609BF7D4" w14:textId="26C39BA5" w:rsidR="005433B8" w:rsidRDefault="005433B8" w:rsidP="005433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5.30-41.07)</w:t>
            </w:r>
          </w:p>
        </w:tc>
      </w:tr>
      <w:tr w:rsidR="005433B8" w14:paraId="208A5B67" w14:textId="77777777" w:rsidTr="0085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797A272C" w14:textId="2B55F7E9" w:rsidR="005433B8" w:rsidRDefault="005433B8" w:rsidP="005433B8">
            <w:r>
              <w:t>14</w:t>
            </w:r>
          </w:p>
        </w:tc>
        <w:tc>
          <w:tcPr>
            <w:tcW w:w="1435" w:type="dxa"/>
          </w:tcPr>
          <w:p w14:paraId="6FD0D7EE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67</w:t>
            </w:r>
          </w:p>
          <w:p w14:paraId="5E3DB254" w14:textId="5D9C0369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45.37-82.81)</w:t>
            </w:r>
          </w:p>
        </w:tc>
        <w:tc>
          <w:tcPr>
            <w:tcW w:w="1435" w:type="dxa"/>
          </w:tcPr>
          <w:p w14:paraId="780A8951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00</w:t>
            </w:r>
          </w:p>
          <w:p w14:paraId="7FEF175B" w14:textId="41DE9073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2.00-44.90)</w:t>
            </w:r>
          </w:p>
        </w:tc>
        <w:tc>
          <w:tcPr>
            <w:tcW w:w="1435" w:type="dxa"/>
          </w:tcPr>
          <w:p w14:paraId="46AD9F69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4</w:t>
            </w:r>
          </w:p>
          <w:p w14:paraId="125FEBE8" w14:textId="3FB0BDDD" w:rsidR="00684CE6" w:rsidRDefault="00684CE6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8.88-73.33)</w:t>
            </w:r>
          </w:p>
        </w:tc>
        <w:tc>
          <w:tcPr>
            <w:tcW w:w="1435" w:type="dxa"/>
          </w:tcPr>
          <w:p w14:paraId="0D5664F5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  <w:p w14:paraId="04E9E1DA" w14:textId="0FB1964D" w:rsidR="0018340E" w:rsidRDefault="0018340E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(0.43-35.39)</w:t>
            </w:r>
          </w:p>
        </w:tc>
        <w:tc>
          <w:tcPr>
            <w:tcW w:w="1435" w:type="dxa"/>
          </w:tcPr>
          <w:p w14:paraId="7A7EB881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0</w:t>
            </w:r>
          </w:p>
          <w:p w14:paraId="1B8A0F03" w14:textId="3BD08B48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2.32-75.41)</w:t>
            </w:r>
          </w:p>
        </w:tc>
        <w:tc>
          <w:tcPr>
            <w:tcW w:w="1435" w:type="dxa"/>
          </w:tcPr>
          <w:p w14:paraId="0978E667" w14:textId="77777777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4</w:t>
            </w:r>
          </w:p>
          <w:p w14:paraId="1A6E9D04" w14:textId="48067C04" w:rsidR="005433B8" w:rsidRDefault="005433B8" w:rsidP="00543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.75-35.03)</w:t>
            </w:r>
          </w:p>
        </w:tc>
      </w:tr>
      <w:tr w:rsidR="00E56869" w14:paraId="14E54D76" w14:textId="77777777" w:rsidTr="00857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11497EFC" w14:textId="43661DE0" w:rsidR="00E56869" w:rsidRDefault="00E56869" w:rsidP="00E56869">
            <w:r>
              <w:t>Cumulative to DP</w:t>
            </w:r>
            <w:r>
              <w:t>E</w:t>
            </w:r>
            <w:r>
              <w:t xml:space="preserve"> </w:t>
            </w:r>
            <w:r>
              <w:t>4</w:t>
            </w:r>
          </w:p>
        </w:tc>
        <w:tc>
          <w:tcPr>
            <w:tcW w:w="1435" w:type="dxa"/>
          </w:tcPr>
          <w:p w14:paraId="2619E7D6" w14:textId="77777777" w:rsidR="00E56869" w:rsidRDefault="00246B5B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.13</w:t>
            </w:r>
          </w:p>
          <w:p w14:paraId="4B993514" w14:textId="08D2B9A8" w:rsidR="00246B5B" w:rsidRDefault="00246B5B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6.96-95.27)</w:t>
            </w:r>
          </w:p>
        </w:tc>
        <w:tc>
          <w:tcPr>
            <w:tcW w:w="1435" w:type="dxa"/>
          </w:tcPr>
          <w:p w14:paraId="5851CB35" w14:textId="77777777" w:rsidR="00E56869" w:rsidRDefault="003E33FF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00</w:t>
            </w:r>
          </w:p>
          <w:p w14:paraId="4F962E8F" w14:textId="72CF875B" w:rsidR="003E33FF" w:rsidRDefault="003E33FF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0.56-85.43)</w:t>
            </w:r>
          </w:p>
        </w:tc>
        <w:tc>
          <w:tcPr>
            <w:tcW w:w="1435" w:type="dxa"/>
          </w:tcPr>
          <w:p w14:paraId="2CB59DB1" w14:textId="77777777" w:rsidR="00E56869" w:rsidRDefault="0032136B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89</w:t>
            </w:r>
          </w:p>
          <w:p w14:paraId="4F850C2D" w14:textId="2070C596" w:rsidR="0032136B" w:rsidRDefault="0032136B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1.94-96.15)</w:t>
            </w:r>
          </w:p>
        </w:tc>
        <w:tc>
          <w:tcPr>
            <w:tcW w:w="1435" w:type="dxa"/>
          </w:tcPr>
          <w:p w14:paraId="7F6B3025" w14:textId="77777777" w:rsidR="00E56869" w:rsidRDefault="00373C27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48</w:t>
            </w:r>
          </w:p>
          <w:p w14:paraId="3E30E739" w14:textId="799E5B2A" w:rsidR="00373C27" w:rsidRDefault="00373C27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63.30-91.82)</w:t>
            </w:r>
          </w:p>
        </w:tc>
        <w:tc>
          <w:tcPr>
            <w:tcW w:w="1435" w:type="dxa"/>
          </w:tcPr>
          <w:p w14:paraId="1C237132" w14:textId="77777777" w:rsidR="00E56869" w:rsidRDefault="0060276D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08</w:t>
            </w:r>
          </w:p>
          <w:p w14:paraId="75235D7B" w14:textId="30B3209D" w:rsidR="0060276D" w:rsidRDefault="0060276D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9.32-95.</w:t>
            </w:r>
            <w:r w:rsidR="00B0325D">
              <w:t>58)</w:t>
            </w:r>
          </w:p>
        </w:tc>
        <w:tc>
          <w:tcPr>
            <w:tcW w:w="1435" w:type="dxa"/>
          </w:tcPr>
          <w:p w14:paraId="5324F5C3" w14:textId="77777777" w:rsidR="00E56869" w:rsidRDefault="00702388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99</w:t>
            </w:r>
          </w:p>
          <w:p w14:paraId="68C62779" w14:textId="33FA0F6B" w:rsidR="00702388" w:rsidRDefault="00702388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2.56-82.61)</w:t>
            </w:r>
          </w:p>
        </w:tc>
      </w:tr>
      <w:tr w:rsidR="00E56869" w14:paraId="3A5BCA9B" w14:textId="77777777" w:rsidTr="00857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3BD96F0D" w14:textId="51C2A422" w:rsidR="00E56869" w:rsidRDefault="00E56869" w:rsidP="00E56869">
            <w:r>
              <w:t>Cumulative to DP</w:t>
            </w:r>
            <w:r>
              <w:t>E</w:t>
            </w:r>
            <w:r>
              <w:t xml:space="preserve"> </w:t>
            </w:r>
            <w:r>
              <w:t>6</w:t>
            </w:r>
          </w:p>
        </w:tc>
        <w:tc>
          <w:tcPr>
            <w:tcW w:w="1435" w:type="dxa"/>
          </w:tcPr>
          <w:p w14:paraId="7B49DE91" w14:textId="77777777" w:rsidR="00E56869" w:rsidRDefault="00246B5B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.15</w:t>
            </w:r>
          </w:p>
          <w:p w14:paraId="1F860EA1" w14:textId="51B93684" w:rsidR="00246B5B" w:rsidRDefault="00246B5B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0.23-99.91)</w:t>
            </w:r>
          </w:p>
        </w:tc>
        <w:tc>
          <w:tcPr>
            <w:tcW w:w="1435" w:type="dxa"/>
          </w:tcPr>
          <w:p w14:paraId="247529C4" w14:textId="77777777" w:rsidR="00E56869" w:rsidRDefault="003E33FF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44</w:t>
            </w:r>
          </w:p>
          <w:p w14:paraId="74EC0636" w14:textId="1D8AE24B" w:rsidR="003E33FF" w:rsidRDefault="003E33FF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4.89-98.09)</w:t>
            </w:r>
          </w:p>
        </w:tc>
        <w:tc>
          <w:tcPr>
            <w:tcW w:w="1435" w:type="dxa"/>
          </w:tcPr>
          <w:p w14:paraId="4D37E34A" w14:textId="77777777" w:rsidR="00E56869" w:rsidRDefault="0032136B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.55</w:t>
            </w:r>
          </w:p>
          <w:p w14:paraId="1DB729A6" w14:textId="0E90258A" w:rsidR="0032136B" w:rsidRDefault="0032136B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82.82-99.82)</w:t>
            </w:r>
          </w:p>
        </w:tc>
        <w:tc>
          <w:tcPr>
            <w:tcW w:w="1435" w:type="dxa"/>
          </w:tcPr>
          <w:p w14:paraId="2FAB4A06" w14:textId="77777777" w:rsidR="00E56869" w:rsidRDefault="00222017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3.10 </w:t>
            </w:r>
          </w:p>
          <w:p w14:paraId="16C58BAA" w14:textId="16D7F745" w:rsidR="00222017" w:rsidRDefault="00222017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8.04-98.09)</w:t>
            </w:r>
          </w:p>
        </w:tc>
        <w:tc>
          <w:tcPr>
            <w:tcW w:w="1435" w:type="dxa"/>
          </w:tcPr>
          <w:p w14:paraId="0289018F" w14:textId="77777777" w:rsidR="00E56869" w:rsidRDefault="00B0325D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38</w:t>
            </w:r>
          </w:p>
          <w:p w14:paraId="338BC1BD" w14:textId="7D84A507" w:rsidR="00B0325D" w:rsidRDefault="00B0325D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92.11-97.34)</w:t>
            </w:r>
          </w:p>
        </w:tc>
        <w:tc>
          <w:tcPr>
            <w:tcW w:w="1435" w:type="dxa"/>
          </w:tcPr>
          <w:p w14:paraId="3DDCED5B" w14:textId="77777777" w:rsidR="00E56869" w:rsidRDefault="00702388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54</w:t>
            </w:r>
          </w:p>
          <w:p w14:paraId="1394465B" w14:textId="26994B2B" w:rsidR="00702388" w:rsidRDefault="00702388" w:rsidP="00E56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B7651C">
              <w:t>74.21-84.00)</w:t>
            </w:r>
          </w:p>
        </w:tc>
      </w:tr>
      <w:tr w:rsidR="00E56869" w14:paraId="2EB07BC9" w14:textId="77777777" w:rsidTr="00857A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14:paraId="6E7862F7" w14:textId="225E3DB2" w:rsidR="00E56869" w:rsidRDefault="00E56869" w:rsidP="00E56869">
            <w:r>
              <w:t>Cumulative to D</w:t>
            </w:r>
            <w:r>
              <w:t>PE</w:t>
            </w:r>
            <w:r>
              <w:t xml:space="preserve"> 1</w:t>
            </w:r>
            <w:r>
              <w:t>0</w:t>
            </w:r>
          </w:p>
        </w:tc>
        <w:tc>
          <w:tcPr>
            <w:tcW w:w="1435" w:type="dxa"/>
          </w:tcPr>
          <w:p w14:paraId="1EB65346" w14:textId="77777777" w:rsidR="00E56869" w:rsidRDefault="003E33FF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</w:t>
            </w:r>
          </w:p>
          <w:p w14:paraId="1B798296" w14:textId="36167622" w:rsidR="003E33FF" w:rsidRDefault="003E33FF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3.36-100.0)</w:t>
            </w:r>
          </w:p>
        </w:tc>
        <w:tc>
          <w:tcPr>
            <w:tcW w:w="1435" w:type="dxa"/>
          </w:tcPr>
          <w:p w14:paraId="1DDB0FDF" w14:textId="77777777" w:rsidR="00E56869" w:rsidRDefault="003E33FF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43</w:t>
            </w:r>
          </w:p>
          <w:p w14:paraId="1F937ADA" w14:textId="2DEEFD9B" w:rsidR="003E33FF" w:rsidRDefault="003E33FF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857A4B">
              <w:t>87.88-99.02)</w:t>
            </w:r>
          </w:p>
        </w:tc>
        <w:tc>
          <w:tcPr>
            <w:tcW w:w="1435" w:type="dxa"/>
          </w:tcPr>
          <w:p w14:paraId="537EC072" w14:textId="1E5E4F95" w:rsidR="00E56869" w:rsidRDefault="00373C27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.0</w:t>
            </w:r>
          </w:p>
          <w:p w14:paraId="77DCC62C" w14:textId="63A9A482" w:rsidR="00373C27" w:rsidRDefault="00373C27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88.97-100)</w:t>
            </w:r>
          </w:p>
        </w:tc>
        <w:tc>
          <w:tcPr>
            <w:tcW w:w="1435" w:type="dxa"/>
          </w:tcPr>
          <w:p w14:paraId="44AA5AA7" w14:textId="77777777" w:rsidR="00E56869" w:rsidRDefault="00222017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55</w:t>
            </w:r>
          </w:p>
          <w:p w14:paraId="6BAB830A" w14:textId="4633FD93" w:rsidR="00222017" w:rsidRDefault="00222017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8.28-98.21)</w:t>
            </w:r>
          </w:p>
        </w:tc>
        <w:tc>
          <w:tcPr>
            <w:tcW w:w="1435" w:type="dxa"/>
          </w:tcPr>
          <w:p w14:paraId="605463EE" w14:textId="77777777" w:rsidR="00E56869" w:rsidRDefault="00B0325D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23</w:t>
            </w:r>
          </w:p>
          <w:p w14:paraId="2DCEF69E" w14:textId="234DF9AB" w:rsidR="00B0325D" w:rsidRDefault="00B0325D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97.2</w:t>
            </w:r>
            <w:r w:rsidR="00702388">
              <w:t>4-99.79)</w:t>
            </w:r>
          </w:p>
        </w:tc>
        <w:tc>
          <w:tcPr>
            <w:tcW w:w="1435" w:type="dxa"/>
          </w:tcPr>
          <w:p w14:paraId="02C10693" w14:textId="77777777" w:rsidR="00B7651C" w:rsidRDefault="00B7651C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24</w:t>
            </w:r>
          </w:p>
          <w:p w14:paraId="77D7D919" w14:textId="51A248BC" w:rsidR="00B7651C" w:rsidRDefault="00B7651C" w:rsidP="00E56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77.12-86.41)</w:t>
            </w:r>
          </w:p>
        </w:tc>
      </w:tr>
    </w:tbl>
    <w:p w14:paraId="0AA327CB" w14:textId="77777777" w:rsidR="0046645B" w:rsidRDefault="0046645B"/>
    <w:sectPr w:rsidR="0046645B" w:rsidSect="00466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66699" w14:textId="77777777" w:rsidR="00857A4B" w:rsidRDefault="00857A4B" w:rsidP="00857A4B">
      <w:pPr>
        <w:spacing w:after="0" w:line="240" w:lineRule="auto"/>
      </w:pPr>
      <w:r>
        <w:separator/>
      </w:r>
    </w:p>
  </w:endnote>
  <w:endnote w:type="continuationSeparator" w:id="0">
    <w:p w14:paraId="56027B69" w14:textId="77777777" w:rsidR="00857A4B" w:rsidRDefault="00857A4B" w:rsidP="00857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3E206" w14:textId="77777777" w:rsidR="00857A4B" w:rsidRDefault="00857A4B" w:rsidP="00857A4B">
      <w:pPr>
        <w:spacing w:after="0" w:line="240" w:lineRule="auto"/>
      </w:pPr>
      <w:r>
        <w:separator/>
      </w:r>
    </w:p>
  </w:footnote>
  <w:footnote w:type="continuationSeparator" w:id="0">
    <w:p w14:paraId="71FDBDF9" w14:textId="77777777" w:rsidR="00857A4B" w:rsidRDefault="00857A4B" w:rsidP="00857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45B"/>
    <w:rsid w:val="00067163"/>
    <w:rsid w:val="00091374"/>
    <w:rsid w:val="0018340E"/>
    <w:rsid w:val="00222017"/>
    <w:rsid w:val="0024521C"/>
    <w:rsid w:val="00246B5B"/>
    <w:rsid w:val="00290BA7"/>
    <w:rsid w:val="002A6145"/>
    <w:rsid w:val="002B390C"/>
    <w:rsid w:val="0032136B"/>
    <w:rsid w:val="0033040D"/>
    <w:rsid w:val="00341429"/>
    <w:rsid w:val="00373C27"/>
    <w:rsid w:val="00382571"/>
    <w:rsid w:val="003E33FF"/>
    <w:rsid w:val="00420F6F"/>
    <w:rsid w:val="0046645B"/>
    <w:rsid w:val="004D2704"/>
    <w:rsid w:val="004E0AFE"/>
    <w:rsid w:val="004E1453"/>
    <w:rsid w:val="004F63DC"/>
    <w:rsid w:val="00521084"/>
    <w:rsid w:val="005433B8"/>
    <w:rsid w:val="005678BC"/>
    <w:rsid w:val="00597F9A"/>
    <w:rsid w:val="005A57B4"/>
    <w:rsid w:val="005D0C02"/>
    <w:rsid w:val="005D3B93"/>
    <w:rsid w:val="005E53B4"/>
    <w:rsid w:val="006001ED"/>
    <w:rsid w:val="0060276D"/>
    <w:rsid w:val="006403A2"/>
    <w:rsid w:val="006609A9"/>
    <w:rsid w:val="00684CE6"/>
    <w:rsid w:val="006A1DF5"/>
    <w:rsid w:val="006A3ABC"/>
    <w:rsid w:val="006C49CE"/>
    <w:rsid w:val="006D1D6F"/>
    <w:rsid w:val="006D558E"/>
    <w:rsid w:val="006E4A16"/>
    <w:rsid w:val="006E5DF6"/>
    <w:rsid w:val="00702388"/>
    <w:rsid w:val="00784E7E"/>
    <w:rsid w:val="007F2CE4"/>
    <w:rsid w:val="007F4BA2"/>
    <w:rsid w:val="00857A4B"/>
    <w:rsid w:val="00864136"/>
    <w:rsid w:val="00897173"/>
    <w:rsid w:val="00921629"/>
    <w:rsid w:val="009826A5"/>
    <w:rsid w:val="00A1763F"/>
    <w:rsid w:val="00A2018B"/>
    <w:rsid w:val="00A93A49"/>
    <w:rsid w:val="00AA1005"/>
    <w:rsid w:val="00AA68AC"/>
    <w:rsid w:val="00AD5BA2"/>
    <w:rsid w:val="00B0325D"/>
    <w:rsid w:val="00B7651C"/>
    <w:rsid w:val="00BC2DE6"/>
    <w:rsid w:val="00BE7B19"/>
    <w:rsid w:val="00C06EE4"/>
    <w:rsid w:val="00C36B97"/>
    <w:rsid w:val="00C466E3"/>
    <w:rsid w:val="00C61E80"/>
    <w:rsid w:val="00D8217D"/>
    <w:rsid w:val="00DA0045"/>
    <w:rsid w:val="00E26B10"/>
    <w:rsid w:val="00E56869"/>
    <w:rsid w:val="00EC46E2"/>
    <w:rsid w:val="00EF6580"/>
    <w:rsid w:val="00F00D3B"/>
    <w:rsid w:val="00FD5AE8"/>
    <w:rsid w:val="00FE09C7"/>
    <w:rsid w:val="00FF6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1252F"/>
  <w15:chartTrackingRefBased/>
  <w15:docId w15:val="{2F0DD66C-B357-4561-8216-7DB3FB58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F2C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57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A4B"/>
  </w:style>
  <w:style w:type="paragraph" w:styleId="Footer">
    <w:name w:val="footer"/>
    <w:basedOn w:val="Normal"/>
    <w:link w:val="FooterChar"/>
    <w:uiPriority w:val="99"/>
    <w:unhideWhenUsed/>
    <w:rsid w:val="00857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9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465</Words>
  <Characters>2852</Characters>
  <Application>Microsoft Office Word</Application>
  <DocSecurity>0</DocSecurity>
  <Lines>67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, Carly</dc:creator>
  <cp:keywords/>
  <dc:description/>
  <cp:lastModifiedBy>Herbert, Carly</cp:lastModifiedBy>
  <cp:revision>66</cp:revision>
  <dcterms:created xsi:type="dcterms:W3CDTF">2022-10-19T18:47:00Z</dcterms:created>
  <dcterms:modified xsi:type="dcterms:W3CDTF">2022-10-2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f9122-17fa-49c4-ba04-d01892847963</vt:lpwstr>
  </property>
</Properties>
</file>